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BBB8B" w14:textId="342D7660" w:rsidR="006216A4" w:rsidRPr="00C54B4C" w:rsidRDefault="002864D4">
      <w:pPr>
        <w:tabs>
          <w:tab w:val="left" w:pos="1005"/>
        </w:tabs>
        <w:spacing w:after="0" w:line="240" w:lineRule="auto"/>
        <w:jc w:val="both"/>
      </w:pPr>
      <w:r w:rsidRPr="00C54B4C">
        <w:rPr>
          <w:b/>
          <w:bCs/>
        </w:rPr>
        <w:t xml:space="preserve">S6 Data. </w:t>
      </w:r>
      <w:proofErr w:type="spellStart"/>
      <w:r w:rsidR="003F0C5B" w:rsidRPr="00C54B4C">
        <w:rPr>
          <w:i/>
          <w:iCs/>
        </w:rPr>
        <w:t>GhFH</w:t>
      </w:r>
      <w:proofErr w:type="spellEnd"/>
      <w:r w:rsidR="003F0C5B" w:rsidRPr="00C54B4C">
        <w:t xml:space="preserve"> gene family members distribution among groups based on phylogenetic analysis with </w:t>
      </w:r>
      <w:r w:rsidR="003F0C5B" w:rsidRPr="00C54B4C">
        <w:rPr>
          <w:rFonts w:eastAsia="DengXian"/>
          <w:i/>
          <w:iCs/>
        </w:rPr>
        <w:t xml:space="preserve">A. </w:t>
      </w:r>
      <w:r w:rsidRPr="00C54B4C">
        <w:rPr>
          <w:rFonts w:eastAsia="DengXian"/>
          <w:i/>
          <w:iCs/>
        </w:rPr>
        <w:t>thaliana</w:t>
      </w:r>
      <w:r w:rsidRPr="00C54B4C">
        <w:rPr>
          <w:rFonts w:eastAsia="DengXian"/>
        </w:rPr>
        <w:t>, M.</w:t>
      </w:r>
      <w:r w:rsidR="003F0C5B" w:rsidRPr="00C54B4C">
        <w:rPr>
          <w:rFonts w:eastAsia="DengXian"/>
          <w:i/>
          <w:iCs/>
        </w:rPr>
        <w:t xml:space="preserve"> </w:t>
      </w:r>
      <w:proofErr w:type="spellStart"/>
      <w:r w:rsidR="003F0C5B" w:rsidRPr="00C54B4C">
        <w:rPr>
          <w:rFonts w:eastAsia="DengXian"/>
          <w:i/>
          <w:iCs/>
        </w:rPr>
        <w:t>truncatula</w:t>
      </w:r>
      <w:proofErr w:type="spellEnd"/>
      <w:r w:rsidR="003F0C5B" w:rsidRPr="00C54B4C">
        <w:rPr>
          <w:rFonts w:eastAsia="DengXian"/>
        </w:rPr>
        <w:t xml:space="preserve">, </w:t>
      </w:r>
      <w:r w:rsidR="003F0C5B" w:rsidRPr="00C54B4C">
        <w:rPr>
          <w:rFonts w:eastAsia="DengXian"/>
          <w:i/>
          <w:iCs/>
        </w:rPr>
        <w:t>O. sativa</w:t>
      </w:r>
      <w:r w:rsidR="003F0C5B" w:rsidRPr="00C54B4C">
        <w:rPr>
          <w:rFonts w:eastAsia="DengXian"/>
        </w:rPr>
        <w:t xml:space="preserve">, </w:t>
      </w:r>
      <w:r w:rsidRPr="00C54B4C">
        <w:rPr>
          <w:rFonts w:eastAsia="DengXian"/>
        </w:rPr>
        <w:t>and Z.</w:t>
      </w:r>
      <w:r w:rsidR="003F0C5B" w:rsidRPr="00C54B4C">
        <w:rPr>
          <w:rFonts w:eastAsia="DengXian"/>
          <w:i/>
          <w:iCs/>
        </w:rPr>
        <w:t xml:space="preserve"> mays</w:t>
      </w:r>
      <w:r w:rsidR="003F0C5B" w:rsidRPr="00C54B4C">
        <w:rPr>
          <w:rFonts w:eastAsia="DengXian"/>
        </w:rPr>
        <w:t>.</w:t>
      </w:r>
    </w:p>
    <w:p w14:paraId="1836A714" w14:textId="77777777" w:rsidR="006216A4" w:rsidRDefault="006216A4">
      <w:pPr>
        <w:tabs>
          <w:tab w:val="left" w:pos="1005"/>
        </w:tabs>
        <w:spacing w:after="0" w:line="240" w:lineRule="auto"/>
        <w:jc w:val="both"/>
        <w:rPr>
          <w:b/>
          <w:bCs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30"/>
        <w:gridCol w:w="1384"/>
        <w:gridCol w:w="6883"/>
      </w:tblGrid>
      <w:tr w:rsidR="006216A4" w14:paraId="21A5B9E1" w14:textId="77777777" w:rsidTr="00293479">
        <w:tc>
          <w:tcPr>
            <w:tcW w:w="930" w:type="dxa"/>
          </w:tcPr>
          <w:p w14:paraId="03B46D1B" w14:textId="77777777" w:rsidR="006216A4" w:rsidRDefault="003F0C5B">
            <w:pPr>
              <w:tabs>
                <w:tab w:val="left" w:pos="1005"/>
              </w:tabs>
              <w:spacing w:after="0" w:line="240" w:lineRule="auto"/>
            </w:pPr>
            <w:r>
              <w:rPr>
                <w:rFonts w:eastAsia="Calibri"/>
                <w:b/>
                <w:bCs/>
                <w:kern w:val="0"/>
              </w:rPr>
              <w:t>Group</w:t>
            </w:r>
          </w:p>
        </w:tc>
        <w:tc>
          <w:tcPr>
            <w:tcW w:w="1384" w:type="dxa"/>
          </w:tcPr>
          <w:p w14:paraId="3BCA592F" w14:textId="77777777" w:rsidR="006216A4" w:rsidRDefault="003F0C5B">
            <w:pPr>
              <w:tabs>
                <w:tab w:val="left" w:pos="1005"/>
              </w:tabs>
              <w:spacing w:after="0"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Number of </w:t>
            </w:r>
            <w:proofErr w:type="spellStart"/>
            <w:r w:rsidRPr="002864D4">
              <w:rPr>
                <w:b/>
                <w:bCs/>
                <w:i/>
                <w:iCs/>
              </w:rPr>
              <w:t>GhFH</w:t>
            </w:r>
            <w:proofErr w:type="spellEnd"/>
            <w:r>
              <w:rPr>
                <w:b/>
                <w:bCs/>
              </w:rPr>
              <w:t xml:space="preserve"> genes</w:t>
            </w:r>
          </w:p>
        </w:tc>
        <w:tc>
          <w:tcPr>
            <w:tcW w:w="6883" w:type="dxa"/>
          </w:tcPr>
          <w:p w14:paraId="5CCC38A3" w14:textId="765EF6C2" w:rsidR="006216A4" w:rsidRDefault="003F0C5B">
            <w:pPr>
              <w:tabs>
                <w:tab w:val="left" w:pos="1005"/>
              </w:tabs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Gene </w:t>
            </w:r>
            <w:r w:rsidR="002864D4">
              <w:rPr>
                <w:b/>
                <w:bCs/>
              </w:rPr>
              <w:t>ID</w:t>
            </w:r>
          </w:p>
        </w:tc>
      </w:tr>
      <w:tr w:rsidR="006216A4" w14:paraId="3939D919" w14:textId="77777777" w:rsidTr="00293479">
        <w:tc>
          <w:tcPr>
            <w:tcW w:w="930" w:type="dxa"/>
          </w:tcPr>
          <w:p w14:paraId="6DD8BF75" w14:textId="77777777" w:rsidR="006216A4" w:rsidRDefault="003F0C5B">
            <w:pPr>
              <w:tabs>
                <w:tab w:val="left" w:pos="1005"/>
              </w:tabs>
              <w:spacing w:after="0" w:line="240" w:lineRule="auto"/>
              <w:jc w:val="center"/>
            </w:pPr>
            <w:r>
              <w:t>A</w:t>
            </w:r>
          </w:p>
        </w:tc>
        <w:tc>
          <w:tcPr>
            <w:tcW w:w="1384" w:type="dxa"/>
          </w:tcPr>
          <w:p w14:paraId="2F35D9BA" w14:textId="77777777" w:rsidR="006216A4" w:rsidRDefault="003F0C5B">
            <w:pPr>
              <w:tabs>
                <w:tab w:val="left" w:pos="1005"/>
              </w:tabs>
              <w:spacing w:after="0" w:line="240" w:lineRule="auto"/>
            </w:pPr>
            <w:r>
              <w:t>4</w:t>
            </w:r>
          </w:p>
        </w:tc>
        <w:tc>
          <w:tcPr>
            <w:tcW w:w="6883" w:type="dxa"/>
          </w:tcPr>
          <w:p w14:paraId="3FEE6F8A" w14:textId="77777777" w:rsidR="006216A4" w:rsidRDefault="003F0C5B">
            <w:pPr>
              <w:tabs>
                <w:tab w:val="left" w:pos="1005"/>
              </w:tabs>
              <w:spacing w:after="0" w:line="240" w:lineRule="auto"/>
            </w:pPr>
            <w:r>
              <w:t>GhFH2, GhFH6, GhFH26, GhFH27</w:t>
            </w:r>
          </w:p>
        </w:tc>
      </w:tr>
      <w:tr w:rsidR="006216A4" w14:paraId="2D953AD6" w14:textId="77777777" w:rsidTr="00293479">
        <w:tc>
          <w:tcPr>
            <w:tcW w:w="930" w:type="dxa"/>
          </w:tcPr>
          <w:p w14:paraId="7B4A775C" w14:textId="77777777" w:rsidR="006216A4" w:rsidRDefault="003F0C5B">
            <w:pPr>
              <w:tabs>
                <w:tab w:val="left" w:pos="1005"/>
              </w:tabs>
              <w:spacing w:after="0" w:line="240" w:lineRule="auto"/>
              <w:jc w:val="center"/>
            </w:pPr>
            <w:r>
              <w:t>B</w:t>
            </w:r>
          </w:p>
        </w:tc>
        <w:tc>
          <w:tcPr>
            <w:tcW w:w="1384" w:type="dxa"/>
          </w:tcPr>
          <w:p w14:paraId="72D1F81C" w14:textId="77777777" w:rsidR="006216A4" w:rsidRDefault="003F0C5B">
            <w:pPr>
              <w:tabs>
                <w:tab w:val="left" w:pos="1005"/>
              </w:tabs>
              <w:spacing w:after="0" w:line="240" w:lineRule="auto"/>
            </w:pPr>
            <w:r>
              <w:t>19</w:t>
            </w:r>
          </w:p>
        </w:tc>
        <w:tc>
          <w:tcPr>
            <w:tcW w:w="6883" w:type="dxa"/>
          </w:tcPr>
          <w:p w14:paraId="7C283564" w14:textId="77777777" w:rsidR="006216A4" w:rsidRDefault="003F0C5B">
            <w:pPr>
              <w:tabs>
                <w:tab w:val="left" w:pos="1005"/>
              </w:tabs>
              <w:spacing w:after="0" w:line="240" w:lineRule="auto"/>
            </w:pPr>
            <w:r>
              <w:t>GhFH4, GhFH5, GhFH7, GhFH8, GhFH9, GhFH11, GhFH12, GhFH14, GhFH18, GhFH20, GhFH23, GhFH28, GhFH30, GhFH31, GhFH34, GhFH35, GhFH37, GhFH43, GhFH46</w:t>
            </w:r>
          </w:p>
        </w:tc>
      </w:tr>
      <w:tr w:rsidR="006216A4" w14:paraId="2C9B49A6" w14:textId="77777777" w:rsidTr="00293479">
        <w:tc>
          <w:tcPr>
            <w:tcW w:w="930" w:type="dxa"/>
          </w:tcPr>
          <w:p w14:paraId="50FEE0CF" w14:textId="77777777" w:rsidR="006216A4" w:rsidRDefault="003F0C5B">
            <w:pPr>
              <w:tabs>
                <w:tab w:val="left" w:pos="1005"/>
              </w:tabs>
              <w:spacing w:after="0" w:line="240" w:lineRule="auto"/>
              <w:jc w:val="center"/>
            </w:pPr>
            <w:r>
              <w:t>C</w:t>
            </w:r>
          </w:p>
        </w:tc>
        <w:tc>
          <w:tcPr>
            <w:tcW w:w="1384" w:type="dxa"/>
          </w:tcPr>
          <w:p w14:paraId="5D034076" w14:textId="77777777" w:rsidR="006216A4" w:rsidRDefault="003F0C5B">
            <w:pPr>
              <w:tabs>
                <w:tab w:val="left" w:pos="1005"/>
              </w:tabs>
              <w:spacing w:after="0" w:line="240" w:lineRule="auto"/>
            </w:pPr>
            <w:r>
              <w:t>8</w:t>
            </w:r>
          </w:p>
        </w:tc>
        <w:tc>
          <w:tcPr>
            <w:tcW w:w="6883" w:type="dxa"/>
          </w:tcPr>
          <w:p w14:paraId="60CCD1D9" w14:textId="77777777" w:rsidR="006216A4" w:rsidRDefault="003F0C5B">
            <w:pPr>
              <w:tabs>
                <w:tab w:val="left" w:pos="1005"/>
              </w:tabs>
              <w:spacing w:after="0" w:line="240" w:lineRule="auto"/>
            </w:pPr>
            <w:r>
              <w:t>GhFH3, GhFH10, GhFH19, GhFH22, GhFH29, GhFH33, GhFH42, GhFH45</w:t>
            </w:r>
          </w:p>
        </w:tc>
      </w:tr>
      <w:tr w:rsidR="006216A4" w14:paraId="3F189328" w14:textId="77777777" w:rsidTr="00293479">
        <w:tc>
          <w:tcPr>
            <w:tcW w:w="930" w:type="dxa"/>
          </w:tcPr>
          <w:p w14:paraId="5C653AA6" w14:textId="77777777" w:rsidR="006216A4" w:rsidRDefault="003F0C5B">
            <w:pPr>
              <w:tabs>
                <w:tab w:val="left" w:pos="1005"/>
              </w:tabs>
              <w:spacing w:after="0" w:line="240" w:lineRule="auto"/>
              <w:jc w:val="center"/>
            </w:pPr>
            <w:r>
              <w:t>D</w:t>
            </w:r>
          </w:p>
        </w:tc>
        <w:tc>
          <w:tcPr>
            <w:tcW w:w="1384" w:type="dxa"/>
          </w:tcPr>
          <w:p w14:paraId="3287C7E0" w14:textId="77777777" w:rsidR="006216A4" w:rsidRDefault="003F0C5B">
            <w:pPr>
              <w:tabs>
                <w:tab w:val="left" w:pos="1005"/>
              </w:tabs>
              <w:spacing w:after="0" w:line="240" w:lineRule="auto"/>
            </w:pPr>
            <w:r>
              <w:t>3</w:t>
            </w:r>
          </w:p>
        </w:tc>
        <w:tc>
          <w:tcPr>
            <w:tcW w:w="6883" w:type="dxa"/>
          </w:tcPr>
          <w:p w14:paraId="1E0BA07D" w14:textId="77777777" w:rsidR="006216A4" w:rsidRDefault="003F0C5B">
            <w:pPr>
              <w:tabs>
                <w:tab w:val="left" w:pos="1005"/>
              </w:tabs>
              <w:spacing w:after="0" w:line="240" w:lineRule="auto"/>
            </w:pPr>
            <w:r>
              <w:t>GhFH21, GhFH40, GhFH44</w:t>
            </w:r>
          </w:p>
        </w:tc>
      </w:tr>
      <w:tr w:rsidR="006216A4" w14:paraId="148E3F0F" w14:textId="77777777" w:rsidTr="00293479">
        <w:tc>
          <w:tcPr>
            <w:tcW w:w="930" w:type="dxa"/>
          </w:tcPr>
          <w:p w14:paraId="2CD244C4" w14:textId="77777777" w:rsidR="006216A4" w:rsidRDefault="003F0C5B">
            <w:pPr>
              <w:tabs>
                <w:tab w:val="left" w:pos="1005"/>
              </w:tabs>
              <w:spacing w:after="0" w:line="240" w:lineRule="auto"/>
              <w:jc w:val="center"/>
            </w:pPr>
            <w:r>
              <w:t>E</w:t>
            </w:r>
          </w:p>
        </w:tc>
        <w:tc>
          <w:tcPr>
            <w:tcW w:w="1384" w:type="dxa"/>
          </w:tcPr>
          <w:p w14:paraId="19A4E7E0" w14:textId="77777777" w:rsidR="006216A4" w:rsidRDefault="003F0C5B">
            <w:pPr>
              <w:tabs>
                <w:tab w:val="left" w:pos="1005"/>
              </w:tabs>
              <w:spacing w:after="0" w:line="240" w:lineRule="auto"/>
            </w:pPr>
            <w:r>
              <w:t>12</w:t>
            </w:r>
          </w:p>
        </w:tc>
        <w:tc>
          <w:tcPr>
            <w:tcW w:w="6883" w:type="dxa"/>
          </w:tcPr>
          <w:p w14:paraId="66603997" w14:textId="77777777" w:rsidR="006216A4" w:rsidRDefault="003F0C5B">
            <w:pPr>
              <w:tabs>
                <w:tab w:val="left" w:pos="1005"/>
              </w:tabs>
              <w:spacing w:after="0" w:line="240" w:lineRule="auto"/>
            </w:pPr>
            <w:r>
              <w:t>GhFH1, GhFH13, GhFH15, GhFH16, GhFH17, GhFH24, GhFH25, GhFH32, GhFH36, GhFH38, GhFH39, GhFH41</w:t>
            </w:r>
          </w:p>
        </w:tc>
      </w:tr>
    </w:tbl>
    <w:p w14:paraId="3015D6D3" w14:textId="77777777" w:rsidR="006216A4" w:rsidRDefault="006216A4">
      <w:pPr>
        <w:tabs>
          <w:tab w:val="left" w:pos="1005"/>
        </w:tabs>
        <w:spacing w:after="0" w:line="240" w:lineRule="auto"/>
        <w:jc w:val="both"/>
        <w:sectPr w:rsidR="006216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DF3538" w14:textId="77777777" w:rsidR="006216A4" w:rsidRDefault="006216A4">
      <w:pPr>
        <w:tabs>
          <w:tab w:val="left" w:pos="1005"/>
        </w:tabs>
        <w:spacing w:after="0" w:line="240" w:lineRule="auto"/>
        <w:jc w:val="both"/>
      </w:pPr>
    </w:p>
    <w:sectPr w:rsidR="00621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64855A" w14:textId="77777777" w:rsidR="00986C2B" w:rsidRDefault="00986C2B">
      <w:pPr>
        <w:spacing w:line="240" w:lineRule="auto"/>
      </w:pPr>
      <w:r>
        <w:separator/>
      </w:r>
    </w:p>
  </w:endnote>
  <w:endnote w:type="continuationSeparator" w:id="0">
    <w:p w14:paraId="346BF1C3" w14:textId="77777777" w:rsidR="00986C2B" w:rsidRDefault="00986C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59E408" w14:textId="77777777" w:rsidR="00986C2B" w:rsidRDefault="00986C2B">
      <w:pPr>
        <w:spacing w:after="0"/>
      </w:pPr>
      <w:r>
        <w:separator/>
      </w:r>
    </w:p>
  </w:footnote>
  <w:footnote w:type="continuationSeparator" w:id="0">
    <w:p w14:paraId="26B9A5AF" w14:textId="77777777" w:rsidR="00986C2B" w:rsidRDefault="00986C2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S0NDM3t7SwMDQ1MjZW0lEKTi0uzszPAykwqQUAKdgWpiwAAAA="/>
  </w:docVars>
  <w:rsids>
    <w:rsidRoot w:val="003C6911"/>
    <w:rsid w:val="000471BC"/>
    <w:rsid w:val="00054C0D"/>
    <w:rsid w:val="000774F6"/>
    <w:rsid w:val="0009171A"/>
    <w:rsid w:val="000C457B"/>
    <w:rsid w:val="00115C37"/>
    <w:rsid w:val="00186A25"/>
    <w:rsid w:val="001C6326"/>
    <w:rsid w:val="00282158"/>
    <w:rsid w:val="002864D4"/>
    <w:rsid w:val="00293479"/>
    <w:rsid w:val="00331CEC"/>
    <w:rsid w:val="0034490A"/>
    <w:rsid w:val="003B5F3F"/>
    <w:rsid w:val="003C6911"/>
    <w:rsid w:val="003F0C5B"/>
    <w:rsid w:val="00454F4B"/>
    <w:rsid w:val="004E2E77"/>
    <w:rsid w:val="004F239B"/>
    <w:rsid w:val="00580A8B"/>
    <w:rsid w:val="005907EE"/>
    <w:rsid w:val="00596DA2"/>
    <w:rsid w:val="005B152E"/>
    <w:rsid w:val="005E3637"/>
    <w:rsid w:val="006216A4"/>
    <w:rsid w:val="00677B51"/>
    <w:rsid w:val="006A24BF"/>
    <w:rsid w:val="006A2E2B"/>
    <w:rsid w:val="006C355A"/>
    <w:rsid w:val="006C7BD3"/>
    <w:rsid w:val="006D34C5"/>
    <w:rsid w:val="00744B7A"/>
    <w:rsid w:val="007453BD"/>
    <w:rsid w:val="007C2E97"/>
    <w:rsid w:val="008603A4"/>
    <w:rsid w:val="00895BFB"/>
    <w:rsid w:val="008B0859"/>
    <w:rsid w:val="0092302F"/>
    <w:rsid w:val="00943380"/>
    <w:rsid w:val="00974530"/>
    <w:rsid w:val="00986C2B"/>
    <w:rsid w:val="00994AD6"/>
    <w:rsid w:val="009F565F"/>
    <w:rsid w:val="00A0311E"/>
    <w:rsid w:val="00A752A4"/>
    <w:rsid w:val="00A761FC"/>
    <w:rsid w:val="00AC1803"/>
    <w:rsid w:val="00AC292C"/>
    <w:rsid w:val="00B76F2C"/>
    <w:rsid w:val="00C54B4C"/>
    <w:rsid w:val="00C64317"/>
    <w:rsid w:val="00CD5FED"/>
    <w:rsid w:val="00CF4C27"/>
    <w:rsid w:val="00D30AB0"/>
    <w:rsid w:val="00D71708"/>
    <w:rsid w:val="00D82118"/>
    <w:rsid w:val="00E653F5"/>
    <w:rsid w:val="00ED5022"/>
    <w:rsid w:val="00F06BB4"/>
    <w:rsid w:val="00F7236E"/>
    <w:rsid w:val="00FD660E"/>
    <w:rsid w:val="00FF6651"/>
    <w:rsid w:val="496B34F9"/>
    <w:rsid w:val="75FB7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193D15"/>
  <w15:docId w15:val="{FA8303BF-B40D-45B1-9626-B3C527392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semiHidden/>
    <w:unhideWhenUsed/>
    <w:rPr>
      <w:color w:val="C45911" w:themeColor="accent2" w:themeShade="BF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LightShading-Accent21">
    <w:name w:val="Light Shading - Accent 21"/>
    <w:basedOn w:val="TableNormal"/>
    <w:uiPriority w:val="60"/>
    <w:qFormat/>
    <w:rPr>
      <w:rFonts w:ascii="Calibri" w:hAnsi="Calibri" w:cs="Arial"/>
      <w:color w:val="943634"/>
      <w:sz w:val="22"/>
      <w:szCs w:val="22"/>
    </w:rPr>
    <w:tblPr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2</cp:revision>
  <dcterms:created xsi:type="dcterms:W3CDTF">2023-05-26T14:47:00Z</dcterms:created>
  <dcterms:modified xsi:type="dcterms:W3CDTF">2024-09-07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e95fd6-020c-4429-b89b-7ea601b6fca8</vt:lpwstr>
  </property>
  <property fmtid="{D5CDD505-2E9C-101B-9397-08002B2CF9AE}" pid="3" name="KSOProductBuildVer">
    <vt:lpwstr>1033-11.2.0.11225</vt:lpwstr>
  </property>
  <property fmtid="{D5CDD505-2E9C-101B-9397-08002B2CF9AE}" pid="4" name="ICV">
    <vt:lpwstr>D9524E93216140EC8755E20DC058EC72</vt:lpwstr>
  </property>
</Properties>
</file>